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20C9C" w14:textId="267900F3" w:rsidR="002E61DA" w:rsidRPr="00912389" w:rsidRDefault="004754E6" w:rsidP="002E61DA">
      <w:pPr>
        <w:pStyle w:val="ListParagraph"/>
        <w:spacing w:line="36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2. </w:t>
      </w:r>
      <w:r w:rsidR="002E61DA">
        <w:rPr>
          <w:rFonts w:ascii="Times New Roman" w:hAnsi="Times New Roman" w:cs="Times New Roman"/>
        </w:rPr>
        <w:t xml:space="preserve">Number of participants with </w:t>
      </w:r>
      <w:r w:rsidR="003D4BC1">
        <w:rPr>
          <w:rFonts w:ascii="Times New Roman" w:hAnsi="Times New Roman" w:cs="Times New Roman"/>
        </w:rPr>
        <w:t xml:space="preserve">positive </w:t>
      </w:r>
      <w:r w:rsidR="002E61DA" w:rsidRPr="00912389">
        <w:rPr>
          <w:rFonts w:ascii="Times New Roman" w:hAnsi="Times New Roman" w:cs="Times New Roman"/>
        </w:rPr>
        <w:t>COVID</w:t>
      </w:r>
      <w:r w:rsidR="003D4BC1">
        <w:rPr>
          <w:rFonts w:ascii="Times New Roman" w:hAnsi="Times New Roman" w:cs="Times New Roman"/>
        </w:rPr>
        <w:t>-19</w:t>
      </w:r>
      <w:r w:rsidR="002E61DA">
        <w:rPr>
          <w:rFonts w:ascii="Times New Roman" w:hAnsi="Times New Roman" w:cs="Times New Roman"/>
        </w:rPr>
        <w:t xml:space="preserve"> PCR</w:t>
      </w:r>
      <w:r w:rsidR="002E61DA" w:rsidRPr="00912389">
        <w:rPr>
          <w:rFonts w:ascii="Times New Roman" w:hAnsi="Times New Roman" w:cs="Times New Roman"/>
        </w:rPr>
        <w:t xml:space="preserve"> positive </w:t>
      </w:r>
      <w:r w:rsidR="002E61DA">
        <w:rPr>
          <w:rFonts w:ascii="Times New Roman" w:hAnsi="Times New Roman" w:cs="Times New Roman"/>
        </w:rPr>
        <w:t>results</w:t>
      </w:r>
      <w:r w:rsidR="002E61DA" w:rsidRPr="00912389">
        <w:rPr>
          <w:rFonts w:ascii="Times New Roman" w:hAnsi="Times New Roman" w:cs="Times New Roman"/>
        </w:rPr>
        <w:t xml:space="preserve"> over time</w:t>
      </w:r>
      <w:r w:rsidR="002E61DA">
        <w:rPr>
          <w:rFonts w:ascii="Times New Roman" w:hAnsi="Times New Roman" w:cs="Times New Roman"/>
        </w:rPr>
        <w:t>, by primary immunocompromising diagnostic category*</w:t>
      </w:r>
    </w:p>
    <w:tbl>
      <w:tblPr>
        <w:tblStyle w:val="PlainTable21"/>
        <w:tblW w:w="12549" w:type="dxa"/>
        <w:tblLook w:val="04A0" w:firstRow="1" w:lastRow="0" w:firstColumn="1" w:lastColumn="0" w:noHBand="0" w:noVBand="1"/>
      </w:tblPr>
      <w:tblGrid>
        <w:gridCol w:w="1910"/>
        <w:gridCol w:w="2453"/>
        <w:gridCol w:w="4055"/>
        <w:gridCol w:w="2158"/>
        <w:gridCol w:w="1973"/>
      </w:tblGrid>
      <w:tr w:rsidR="002E61DA" w:rsidRPr="00C85BC8" w14:paraId="2FFDC24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  <w:vMerge w:val="restart"/>
          </w:tcPr>
          <w:p w14:paraId="2A4AB0F6" w14:textId="77777777" w:rsidR="002E61DA" w:rsidRPr="00C85BC8" w:rsidRDefault="002E61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99024185"/>
          </w:p>
        </w:tc>
        <w:tc>
          <w:tcPr>
            <w:tcW w:w="7103" w:type="dxa"/>
            <w:gridSpan w:val="3"/>
          </w:tcPr>
          <w:p w14:paraId="0E73A39D" w14:textId="77777777" w:rsidR="002E61DA" w:rsidRPr="00C85BC8" w:rsidRDefault="002E61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5BC8">
              <w:rPr>
                <w:rFonts w:ascii="Times New Roman" w:hAnsi="Times New Roman" w:cs="Times New Roman"/>
                <w:sz w:val="22"/>
                <w:szCs w:val="22"/>
              </w:rPr>
              <w:t>Primary diagnostic category</w:t>
            </w:r>
          </w:p>
        </w:tc>
        <w:tc>
          <w:tcPr>
            <w:tcW w:w="2853" w:type="dxa"/>
            <w:vMerge w:val="restart"/>
          </w:tcPr>
          <w:p w14:paraId="05587423" w14:textId="77777777" w:rsidR="002E61DA" w:rsidRDefault="002E61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6C1BBD" w14:textId="77777777" w:rsidR="002E61DA" w:rsidRPr="00C85BC8" w:rsidRDefault="002E61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5BC8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  <w:p w14:paraId="2770DDE8" w14:textId="77777777" w:rsidR="002E61DA" w:rsidRPr="00C85BC8" w:rsidRDefault="002E61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5BC8">
              <w:rPr>
                <w:rFonts w:ascii="Times New Roman" w:hAnsi="Times New Roman" w:cs="Times New Roman"/>
                <w:sz w:val="22"/>
                <w:szCs w:val="22"/>
              </w:rPr>
              <w:t>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2E61DA" w:rsidRPr="00C85BC8" w14:paraId="207A9CE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  <w:vMerge/>
          </w:tcPr>
          <w:p w14:paraId="35122190" w14:textId="77777777" w:rsidR="002E61DA" w:rsidRPr="00C85BC8" w:rsidRDefault="002E61D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53" w:type="dxa"/>
          </w:tcPr>
          <w:p w14:paraId="139E6503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85B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ematologic</w:t>
            </w:r>
            <w:proofErr w:type="spellEnd"/>
            <w:r w:rsidRPr="00C85B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oncologic conditions</w:t>
            </w:r>
          </w:p>
          <w:p w14:paraId="3E95D372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5B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356" w:type="dxa"/>
          </w:tcPr>
          <w:p w14:paraId="14DD8E77" w14:textId="1BD0E90C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5B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condary </w:t>
            </w:r>
            <w:r w:rsidRPr="003D4B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munosuppressive</w:t>
            </w:r>
            <w:r w:rsidRPr="00D929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immunomodulatory treatment</w:t>
            </w:r>
          </w:p>
          <w:p w14:paraId="12AF1ABD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5B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294" w:type="dxa"/>
          </w:tcPr>
          <w:p w14:paraId="62A17E47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5B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ary/Acquired Immunodeficiency</w:t>
            </w:r>
          </w:p>
          <w:p w14:paraId="68765DC8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5B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853" w:type="dxa"/>
            <w:vMerge/>
          </w:tcPr>
          <w:p w14:paraId="1FF8A264" w14:textId="77777777" w:rsidR="002E61DA" w:rsidRPr="00C85BC8" w:rsidRDefault="002E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2E61DA" w:rsidRPr="00C85BC8" w14:paraId="2FB9AEC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  <w:shd w:val="clear" w:color="auto" w:fill="auto"/>
          </w:tcPr>
          <w:p w14:paraId="1AE27488" w14:textId="77777777" w:rsidR="002E61DA" w:rsidRPr="00C85BC8" w:rsidRDefault="002E61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st time point with positive PCR test</w:t>
            </w:r>
          </w:p>
        </w:tc>
        <w:tc>
          <w:tcPr>
            <w:tcW w:w="2453" w:type="dxa"/>
            <w:shd w:val="clear" w:color="auto" w:fill="auto"/>
          </w:tcPr>
          <w:p w14:paraId="7C9D4FBB" w14:textId="77777777" w:rsidR="002E61DA" w:rsidRPr="00C85BC8" w:rsidRDefault="002E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6" w:type="dxa"/>
            <w:shd w:val="clear" w:color="auto" w:fill="auto"/>
          </w:tcPr>
          <w:p w14:paraId="3A08C054" w14:textId="77777777" w:rsidR="002E61DA" w:rsidRPr="00C85BC8" w:rsidRDefault="002E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94" w:type="dxa"/>
            <w:shd w:val="clear" w:color="auto" w:fill="auto"/>
          </w:tcPr>
          <w:p w14:paraId="7CC7390B" w14:textId="77777777" w:rsidR="002E61DA" w:rsidRPr="00C85BC8" w:rsidRDefault="002E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53" w:type="dxa"/>
            <w:shd w:val="clear" w:color="auto" w:fill="auto"/>
          </w:tcPr>
          <w:p w14:paraId="01E455BC" w14:textId="77777777" w:rsidR="002E61DA" w:rsidRPr="00C85BC8" w:rsidRDefault="002E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E61DA" w:rsidRPr="00C85BC8" w14:paraId="27FC05F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</w:tcPr>
          <w:p w14:paraId="01735CA5" w14:textId="77777777" w:rsidR="002E61DA" w:rsidRPr="00C85BC8" w:rsidRDefault="002E61D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ay 3</w:t>
            </w:r>
          </w:p>
        </w:tc>
        <w:tc>
          <w:tcPr>
            <w:tcW w:w="2453" w:type="dxa"/>
          </w:tcPr>
          <w:p w14:paraId="41B5E794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56" w:type="dxa"/>
          </w:tcPr>
          <w:p w14:paraId="7A81F719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94" w:type="dxa"/>
          </w:tcPr>
          <w:p w14:paraId="66F179AF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53" w:type="dxa"/>
          </w:tcPr>
          <w:p w14:paraId="58D6154D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E61DA" w:rsidRPr="00C85BC8" w14:paraId="4D9FC2E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</w:tcPr>
          <w:p w14:paraId="0A7C8F4C" w14:textId="77777777" w:rsidR="002E61DA" w:rsidRPr="00523795" w:rsidRDefault="002E61D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2379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ay 7</w:t>
            </w:r>
          </w:p>
        </w:tc>
        <w:tc>
          <w:tcPr>
            <w:tcW w:w="2453" w:type="dxa"/>
          </w:tcPr>
          <w:p w14:paraId="6792188B" w14:textId="77777777" w:rsidR="002E61DA" w:rsidRPr="00C85BC8" w:rsidRDefault="002E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56" w:type="dxa"/>
          </w:tcPr>
          <w:p w14:paraId="6AC486B4" w14:textId="77777777" w:rsidR="002E61DA" w:rsidRPr="00C85BC8" w:rsidRDefault="002E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294" w:type="dxa"/>
          </w:tcPr>
          <w:p w14:paraId="10708B0C" w14:textId="77777777" w:rsidR="002E61DA" w:rsidRPr="00C85BC8" w:rsidRDefault="002E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53" w:type="dxa"/>
          </w:tcPr>
          <w:p w14:paraId="4893152A" w14:textId="77777777" w:rsidR="002E61DA" w:rsidRPr="00C85BC8" w:rsidRDefault="002E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E61DA" w:rsidRPr="00C85BC8" w14:paraId="3D9BA63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</w:tcPr>
          <w:p w14:paraId="0503E452" w14:textId="77777777" w:rsidR="002E61DA" w:rsidRPr="00C85BC8" w:rsidRDefault="002E61D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ay 14</w:t>
            </w:r>
          </w:p>
        </w:tc>
        <w:tc>
          <w:tcPr>
            <w:tcW w:w="2453" w:type="dxa"/>
          </w:tcPr>
          <w:p w14:paraId="015AC235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356" w:type="dxa"/>
          </w:tcPr>
          <w:p w14:paraId="11D9295F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294" w:type="dxa"/>
          </w:tcPr>
          <w:p w14:paraId="5314EB3E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53" w:type="dxa"/>
          </w:tcPr>
          <w:p w14:paraId="649184AC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E61DA" w:rsidRPr="00C85BC8" w14:paraId="34065944" w14:textId="7777777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</w:tcPr>
          <w:p w14:paraId="174506EB" w14:textId="77777777" w:rsidR="002E61DA" w:rsidRPr="00C85BC8" w:rsidRDefault="002E61D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ay 21</w:t>
            </w:r>
          </w:p>
        </w:tc>
        <w:tc>
          <w:tcPr>
            <w:tcW w:w="2453" w:type="dxa"/>
          </w:tcPr>
          <w:p w14:paraId="4E2724E9" w14:textId="77777777" w:rsidR="002E61DA" w:rsidRPr="00C85BC8" w:rsidRDefault="002E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56" w:type="dxa"/>
          </w:tcPr>
          <w:p w14:paraId="4EBFD9AF" w14:textId="77777777" w:rsidR="002E61DA" w:rsidRPr="00C85BC8" w:rsidRDefault="002E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94" w:type="dxa"/>
          </w:tcPr>
          <w:p w14:paraId="310EDCA7" w14:textId="77777777" w:rsidR="002E61DA" w:rsidRPr="00C85BC8" w:rsidRDefault="002E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53" w:type="dxa"/>
          </w:tcPr>
          <w:p w14:paraId="2233B07C" w14:textId="77777777" w:rsidR="002E61DA" w:rsidRPr="00C85BC8" w:rsidRDefault="002E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E61DA" w:rsidRPr="00C85BC8" w14:paraId="14FE113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</w:tcPr>
          <w:p w14:paraId="729B65D5" w14:textId="77777777" w:rsidR="002E61DA" w:rsidRPr="00C85BC8" w:rsidRDefault="002E61D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ay 28</w:t>
            </w:r>
          </w:p>
        </w:tc>
        <w:tc>
          <w:tcPr>
            <w:tcW w:w="2453" w:type="dxa"/>
          </w:tcPr>
          <w:p w14:paraId="4E9E9E4E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56" w:type="dxa"/>
          </w:tcPr>
          <w:p w14:paraId="362BEEFA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294" w:type="dxa"/>
          </w:tcPr>
          <w:p w14:paraId="4E7BC217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53" w:type="dxa"/>
          </w:tcPr>
          <w:p w14:paraId="7CD1BAF4" w14:textId="77777777" w:rsidR="002E61DA" w:rsidRPr="00C85BC8" w:rsidRDefault="002E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E61DA" w:rsidRPr="00C85BC8" w14:paraId="67FE957C" w14:textId="7777777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</w:tcPr>
          <w:p w14:paraId="71E80888" w14:textId="77777777" w:rsidR="002E61DA" w:rsidRPr="00C85BC8" w:rsidRDefault="002E61D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nth 3</w:t>
            </w:r>
          </w:p>
        </w:tc>
        <w:tc>
          <w:tcPr>
            <w:tcW w:w="2453" w:type="dxa"/>
          </w:tcPr>
          <w:p w14:paraId="6D9C2C29" w14:textId="77777777" w:rsidR="002E61DA" w:rsidRPr="00C85BC8" w:rsidRDefault="002E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56" w:type="dxa"/>
          </w:tcPr>
          <w:p w14:paraId="1B570A52" w14:textId="77777777" w:rsidR="002E61DA" w:rsidRPr="00C85BC8" w:rsidRDefault="002E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294" w:type="dxa"/>
          </w:tcPr>
          <w:p w14:paraId="7533B524" w14:textId="77777777" w:rsidR="002E61DA" w:rsidRPr="00C85BC8" w:rsidRDefault="002E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53" w:type="dxa"/>
          </w:tcPr>
          <w:p w14:paraId="5BB91F9C" w14:textId="77777777" w:rsidR="002E61DA" w:rsidRPr="00C85BC8" w:rsidRDefault="002E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</w:tbl>
    <w:bookmarkEnd w:id="0"/>
    <w:p w14:paraId="2CB9B2E1" w14:textId="185FDA16" w:rsidR="002E61DA" w:rsidRDefault="002E61DA" w:rsidP="002E61D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D45648">
        <w:rPr>
          <w:rFonts w:ascii="Times New Roman" w:hAnsi="Times New Roman" w:cs="Times New Roman"/>
        </w:rPr>
        <w:t xml:space="preserve">Only positive </w:t>
      </w:r>
      <w:r w:rsidR="003D4BC1">
        <w:rPr>
          <w:rFonts w:ascii="Times New Roman" w:hAnsi="Times New Roman" w:cs="Times New Roman"/>
        </w:rPr>
        <w:t>PCR</w:t>
      </w:r>
      <w:r w:rsidR="003D4BC1" w:rsidRPr="00D45648">
        <w:rPr>
          <w:rFonts w:ascii="Times New Roman" w:hAnsi="Times New Roman" w:cs="Times New Roman"/>
        </w:rPr>
        <w:t xml:space="preserve"> </w:t>
      </w:r>
      <w:r w:rsidRPr="00D45648">
        <w:rPr>
          <w:rFonts w:ascii="Times New Roman" w:hAnsi="Times New Roman" w:cs="Times New Roman"/>
        </w:rPr>
        <w:t xml:space="preserve">results </w:t>
      </w:r>
      <w:r>
        <w:rPr>
          <w:rFonts w:ascii="Times New Roman" w:hAnsi="Times New Roman" w:cs="Times New Roman"/>
        </w:rPr>
        <w:t>are</w:t>
      </w:r>
      <w:r w:rsidRPr="00D45648">
        <w:rPr>
          <w:rFonts w:ascii="Times New Roman" w:hAnsi="Times New Roman" w:cs="Times New Roman"/>
        </w:rPr>
        <w:t xml:space="preserve"> reported. </w:t>
      </w:r>
      <w:r>
        <w:rPr>
          <w:rFonts w:ascii="Times New Roman" w:hAnsi="Times New Roman" w:cs="Times New Roman"/>
        </w:rPr>
        <w:t xml:space="preserve"> </w:t>
      </w:r>
    </w:p>
    <w:p w14:paraId="6B102CBD" w14:textId="16C415EE" w:rsidR="002E61DA" w:rsidRDefault="002E61DA" w:rsidP="002E61DA">
      <w:pPr>
        <w:spacing w:after="160" w:line="259" w:lineRule="auto"/>
        <w:rPr>
          <w:rFonts w:ascii="Times New Roman" w:hAnsi="Times New Roman" w:cs="Times New Roman"/>
          <w:b/>
        </w:rPr>
      </w:pPr>
    </w:p>
    <w:sectPr w:rsidR="002E61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3CC"/>
    <w:rsid w:val="000129F0"/>
    <w:rsid w:val="00030015"/>
    <w:rsid w:val="00165907"/>
    <w:rsid w:val="001E5685"/>
    <w:rsid w:val="00216B42"/>
    <w:rsid w:val="00244F79"/>
    <w:rsid w:val="002E61DA"/>
    <w:rsid w:val="003D4BC1"/>
    <w:rsid w:val="003E38FE"/>
    <w:rsid w:val="004754E6"/>
    <w:rsid w:val="004F38D5"/>
    <w:rsid w:val="005069B1"/>
    <w:rsid w:val="00550B01"/>
    <w:rsid w:val="00627407"/>
    <w:rsid w:val="006F6A67"/>
    <w:rsid w:val="007958ED"/>
    <w:rsid w:val="007E6AA8"/>
    <w:rsid w:val="00930113"/>
    <w:rsid w:val="009338CA"/>
    <w:rsid w:val="009368EF"/>
    <w:rsid w:val="009461CF"/>
    <w:rsid w:val="00AF2CB1"/>
    <w:rsid w:val="00C3218A"/>
    <w:rsid w:val="00C42356"/>
    <w:rsid w:val="00D073CC"/>
    <w:rsid w:val="00D42CE1"/>
    <w:rsid w:val="00D9298D"/>
    <w:rsid w:val="00E063E2"/>
    <w:rsid w:val="00E512D3"/>
    <w:rsid w:val="00EB01BD"/>
    <w:rsid w:val="00F5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E7A88"/>
  <w15:docId w15:val="{3B40BAF9-AFB2-48D4-B2F8-665A47AB4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1D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1D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E61DA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2E61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6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1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1DA"/>
    <w:rPr>
      <w:rFonts w:eastAsiaTheme="minorEastAsia"/>
      <w:sz w:val="20"/>
      <w:szCs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E61DA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8D5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E6AA8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4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 Dharan</dc:creator>
  <cp:keywords/>
  <dc:description/>
  <cp:lastModifiedBy>Nila Dharan</cp:lastModifiedBy>
  <cp:revision>3</cp:revision>
  <dcterms:created xsi:type="dcterms:W3CDTF">2023-07-22T06:36:00Z</dcterms:created>
  <dcterms:modified xsi:type="dcterms:W3CDTF">2023-07-22T06:37:00Z</dcterms:modified>
</cp:coreProperties>
</file>